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5681D" w14:textId="0611827E" w:rsidR="003C2F38" w:rsidRPr="003C2F38" w:rsidRDefault="003C2F38" w:rsidP="00F4201F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l</w:t>
      </w:r>
      <w:r w:rsidR="00022C11">
        <w:rPr>
          <w:rFonts w:ascii="Arial" w:hAnsi="Arial" w:cs="Arial"/>
          <w:b/>
          <w:color w:val="000000" w:themeColor="text1"/>
        </w:rPr>
        <w:t xml:space="preserve"> </w:t>
      </w:r>
      <w:r w:rsidR="008B444D">
        <w:rPr>
          <w:rFonts w:ascii="Arial" w:hAnsi="Arial" w:cs="Arial"/>
          <w:b/>
          <w:color w:val="000000" w:themeColor="text1"/>
        </w:rPr>
        <w:t>Material</w:t>
      </w:r>
      <w:bookmarkStart w:id="0" w:name="_GoBack"/>
      <w:bookmarkEnd w:id="0"/>
      <w:r w:rsidR="00B54D19" w:rsidRPr="00B54D19">
        <w:rPr>
          <w:rFonts w:ascii="Arial" w:hAnsi="Arial" w:cs="Arial"/>
          <w:b/>
          <w:color w:val="000000" w:themeColor="text1"/>
        </w:rPr>
        <w:t xml:space="preserve"> References.</w:t>
      </w:r>
    </w:p>
    <w:p w14:paraId="18A6B57E" w14:textId="77777777" w:rsidR="002E6449" w:rsidRPr="00C835BA" w:rsidRDefault="003C2F38" w:rsidP="002E6449">
      <w:pPr>
        <w:ind w:left="360" w:hanging="360"/>
        <w:rPr>
          <w:rFonts w:ascii="Arial" w:hAnsi="Arial" w:cs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E6449" w:rsidRPr="00C835BA">
        <w:rPr>
          <w:rFonts w:ascii="Arial" w:hAnsi="Arial" w:cs="Arial"/>
          <w:noProof/>
        </w:rPr>
        <w:t>1.</w:t>
      </w:r>
      <w:r w:rsidR="002E6449" w:rsidRPr="00C835BA">
        <w:rPr>
          <w:rFonts w:ascii="Arial" w:hAnsi="Arial" w:cs="Arial"/>
          <w:noProof/>
        </w:rPr>
        <w:tab/>
      </w:r>
      <w:r w:rsidR="002E6449" w:rsidRPr="00C835BA">
        <w:rPr>
          <w:rFonts w:ascii="Arial" w:hAnsi="Arial" w:cs="Arial"/>
          <w:b/>
          <w:noProof/>
        </w:rPr>
        <w:t xml:space="preserve">Backman K, Boyer HW. </w:t>
      </w:r>
      <w:r w:rsidR="002E6449" w:rsidRPr="00C835BA">
        <w:rPr>
          <w:rFonts w:ascii="Arial" w:hAnsi="Arial" w:cs="Arial"/>
          <w:noProof/>
        </w:rPr>
        <w:t xml:space="preserve">1983. Tetracycline resistance determined by pBR322 is mediated by one polypeptide. Gene </w:t>
      </w:r>
      <w:r w:rsidR="002E6449" w:rsidRPr="00C835BA">
        <w:rPr>
          <w:rFonts w:ascii="Arial" w:hAnsi="Arial" w:cs="Arial"/>
          <w:b/>
          <w:noProof/>
        </w:rPr>
        <w:t>26:</w:t>
      </w:r>
      <w:r w:rsidR="002E6449" w:rsidRPr="00C835BA">
        <w:rPr>
          <w:rFonts w:ascii="Arial" w:hAnsi="Arial" w:cs="Arial"/>
          <w:noProof/>
        </w:rPr>
        <w:t>197-203.</w:t>
      </w:r>
      <w:bookmarkEnd w:id="1"/>
    </w:p>
    <w:p w14:paraId="31E3BA9A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2" w:name="_ENREF_2"/>
      <w:r w:rsidRPr="00C835BA">
        <w:rPr>
          <w:rFonts w:ascii="Arial" w:hAnsi="Arial" w:cs="Arial"/>
          <w:noProof/>
        </w:rPr>
        <w:t>2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Finan TM, Kunkel B, de Vos GF, Signer ER. </w:t>
      </w:r>
      <w:r w:rsidRPr="00C835BA">
        <w:rPr>
          <w:rFonts w:ascii="Arial" w:hAnsi="Arial" w:cs="Arial"/>
          <w:noProof/>
        </w:rPr>
        <w:t xml:space="preserve">1986. Second symbiotic megaplasmid in </w:t>
      </w:r>
      <w:r w:rsidRPr="00C835BA">
        <w:rPr>
          <w:rFonts w:ascii="Arial" w:hAnsi="Arial" w:cs="Arial"/>
          <w:i/>
          <w:noProof/>
        </w:rPr>
        <w:t xml:space="preserve">Rhizobium meliloti </w:t>
      </w:r>
      <w:r w:rsidRPr="00C835BA">
        <w:rPr>
          <w:rFonts w:ascii="Arial" w:hAnsi="Arial" w:cs="Arial"/>
          <w:noProof/>
        </w:rPr>
        <w:t xml:space="preserve">carrying exopolysaccharide and thiamine synthesis genes. J Bacteriol </w:t>
      </w:r>
      <w:r w:rsidRPr="00C835BA">
        <w:rPr>
          <w:rFonts w:ascii="Arial" w:hAnsi="Arial" w:cs="Arial"/>
          <w:b/>
          <w:noProof/>
        </w:rPr>
        <w:t>167:</w:t>
      </w:r>
      <w:r w:rsidRPr="00C835BA">
        <w:rPr>
          <w:rFonts w:ascii="Arial" w:hAnsi="Arial" w:cs="Arial"/>
          <w:noProof/>
        </w:rPr>
        <w:t>66-72.</w:t>
      </w:r>
      <w:bookmarkEnd w:id="2"/>
    </w:p>
    <w:p w14:paraId="0355A4FC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3" w:name="_ENREF_3"/>
      <w:r w:rsidRPr="00C835BA">
        <w:rPr>
          <w:rFonts w:ascii="Arial" w:hAnsi="Arial" w:cs="Arial"/>
          <w:noProof/>
        </w:rPr>
        <w:t>3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Meade HM, Long SR, Ruvkun GB, Brown SE, Ausubel FM. </w:t>
      </w:r>
      <w:r w:rsidRPr="00C835BA">
        <w:rPr>
          <w:rFonts w:ascii="Arial" w:hAnsi="Arial" w:cs="Arial"/>
          <w:noProof/>
        </w:rPr>
        <w:t xml:space="preserve">1982. Physical and genetic characterization of symbiotic and auxotrophic mutants of </w:t>
      </w:r>
      <w:r w:rsidRPr="00C835BA">
        <w:rPr>
          <w:rFonts w:ascii="Arial" w:hAnsi="Arial" w:cs="Arial"/>
          <w:i/>
          <w:noProof/>
        </w:rPr>
        <w:t>Rhizobium meliloti</w:t>
      </w:r>
      <w:r w:rsidRPr="00C835BA">
        <w:rPr>
          <w:rFonts w:ascii="Arial" w:hAnsi="Arial" w:cs="Arial"/>
          <w:noProof/>
        </w:rPr>
        <w:t xml:space="preserve"> induced by transposon Tn5 mutagenesis. J Bacteriol </w:t>
      </w:r>
      <w:r w:rsidRPr="00C835BA">
        <w:rPr>
          <w:rFonts w:ascii="Arial" w:hAnsi="Arial" w:cs="Arial"/>
          <w:b/>
          <w:noProof/>
        </w:rPr>
        <w:t>149:</w:t>
      </w:r>
      <w:r w:rsidRPr="00C835BA">
        <w:rPr>
          <w:rFonts w:ascii="Arial" w:hAnsi="Arial" w:cs="Arial"/>
          <w:noProof/>
        </w:rPr>
        <w:t>114-122.</w:t>
      </w:r>
      <w:bookmarkEnd w:id="3"/>
    </w:p>
    <w:p w14:paraId="2FC326D1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4" w:name="_ENREF_4"/>
      <w:r w:rsidRPr="00C835BA">
        <w:rPr>
          <w:rFonts w:ascii="Arial" w:hAnsi="Arial" w:cs="Arial"/>
          <w:noProof/>
        </w:rPr>
        <w:t>4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Cheng HP, Walker GC. </w:t>
      </w:r>
      <w:r w:rsidRPr="00C835BA">
        <w:rPr>
          <w:rFonts w:ascii="Arial" w:hAnsi="Arial" w:cs="Arial"/>
          <w:noProof/>
        </w:rPr>
        <w:t xml:space="preserve">1998. Succinoglycan is required for initiation and elongation of infection threads during nodulation of alfalfa by </w:t>
      </w:r>
      <w:r w:rsidRPr="00C835BA">
        <w:rPr>
          <w:rFonts w:ascii="Arial" w:hAnsi="Arial" w:cs="Arial"/>
          <w:i/>
          <w:noProof/>
        </w:rPr>
        <w:t>Rhizobium meliloti</w:t>
      </w:r>
      <w:r w:rsidRPr="00C835BA">
        <w:rPr>
          <w:rFonts w:ascii="Arial" w:hAnsi="Arial" w:cs="Arial"/>
          <w:noProof/>
        </w:rPr>
        <w:t xml:space="preserve">. J Bacteriol </w:t>
      </w:r>
      <w:r w:rsidRPr="00C835BA">
        <w:rPr>
          <w:rFonts w:ascii="Arial" w:hAnsi="Arial" w:cs="Arial"/>
          <w:b/>
          <w:noProof/>
        </w:rPr>
        <w:t>180:</w:t>
      </w:r>
      <w:r w:rsidRPr="00C835BA">
        <w:rPr>
          <w:rFonts w:ascii="Arial" w:hAnsi="Arial" w:cs="Arial"/>
          <w:noProof/>
        </w:rPr>
        <w:t>5183-5191.</w:t>
      </w:r>
      <w:bookmarkEnd w:id="4"/>
    </w:p>
    <w:p w14:paraId="3ECC0A5A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5" w:name="_ENREF_5"/>
      <w:r w:rsidRPr="00C835BA">
        <w:rPr>
          <w:rFonts w:ascii="Arial" w:hAnsi="Arial" w:cs="Arial"/>
          <w:noProof/>
        </w:rPr>
        <w:t>5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Mendis HC, Queiroux C, Brewer TE, Davis OM, Washburn BK, Jones KM. </w:t>
      </w:r>
      <w:r w:rsidRPr="00C835BA">
        <w:rPr>
          <w:rFonts w:ascii="Arial" w:hAnsi="Arial" w:cs="Arial"/>
          <w:noProof/>
        </w:rPr>
        <w:t xml:space="preserve">2013. The succinoglycan endoglycanase encoded by exoK is required for efficient symbiosis of Sinorhizobium meliloti 1021 with the host plants Medicago truncatula and Medicago sativa (Alfalfa). Mol Plant Microbe Interact </w:t>
      </w:r>
      <w:r w:rsidRPr="00C835BA">
        <w:rPr>
          <w:rFonts w:ascii="Arial" w:hAnsi="Arial" w:cs="Arial"/>
          <w:b/>
          <w:noProof/>
        </w:rPr>
        <w:t>26:</w:t>
      </w:r>
      <w:r w:rsidRPr="00C835BA">
        <w:rPr>
          <w:rFonts w:ascii="Arial" w:hAnsi="Arial" w:cs="Arial"/>
          <w:noProof/>
        </w:rPr>
        <w:t>1089-1105.</w:t>
      </w:r>
      <w:bookmarkEnd w:id="5"/>
    </w:p>
    <w:p w14:paraId="49E91B41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6" w:name="_ENREF_6"/>
      <w:r w:rsidRPr="00C835BA">
        <w:rPr>
          <w:rFonts w:ascii="Arial" w:hAnsi="Arial" w:cs="Arial"/>
          <w:noProof/>
        </w:rPr>
        <w:t>6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York GM, Walker GC. </w:t>
      </w:r>
      <w:r w:rsidRPr="00C835BA">
        <w:rPr>
          <w:rFonts w:ascii="Arial" w:hAnsi="Arial" w:cs="Arial"/>
          <w:noProof/>
        </w:rPr>
        <w:t xml:space="preserve">1997. The </w:t>
      </w:r>
      <w:r w:rsidRPr="00C835BA">
        <w:rPr>
          <w:rFonts w:ascii="Arial" w:hAnsi="Arial" w:cs="Arial"/>
          <w:i/>
          <w:noProof/>
        </w:rPr>
        <w:t>Rhizobium meliloti exoK</w:t>
      </w:r>
      <w:r w:rsidRPr="00C835BA">
        <w:rPr>
          <w:rFonts w:ascii="Arial" w:hAnsi="Arial" w:cs="Arial"/>
          <w:noProof/>
        </w:rPr>
        <w:t xml:space="preserve"> gene and </w:t>
      </w:r>
      <w:r w:rsidRPr="00C835BA">
        <w:rPr>
          <w:rFonts w:ascii="Arial" w:hAnsi="Arial" w:cs="Arial"/>
          <w:i/>
          <w:noProof/>
        </w:rPr>
        <w:t>prsD</w:t>
      </w:r>
      <w:r w:rsidRPr="00C835BA">
        <w:rPr>
          <w:rFonts w:ascii="Arial" w:hAnsi="Arial" w:cs="Arial"/>
          <w:noProof/>
        </w:rPr>
        <w:t>/</w:t>
      </w:r>
      <w:r w:rsidRPr="00C835BA">
        <w:rPr>
          <w:rFonts w:ascii="Arial" w:hAnsi="Arial" w:cs="Arial"/>
          <w:i/>
          <w:noProof/>
        </w:rPr>
        <w:t>prsE</w:t>
      </w:r>
      <w:r w:rsidRPr="00C835BA">
        <w:rPr>
          <w:rFonts w:ascii="Arial" w:hAnsi="Arial" w:cs="Arial"/>
          <w:noProof/>
        </w:rPr>
        <w:t>/</w:t>
      </w:r>
      <w:r w:rsidRPr="00C835BA">
        <w:rPr>
          <w:rFonts w:ascii="Arial" w:hAnsi="Arial" w:cs="Arial"/>
          <w:i/>
          <w:noProof/>
        </w:rPr>
        <w:t>exsH</w:t>
      </w:r>
      <w:r w:rsidRPr="00C835BA">
        <w:rPr>
          <w:rFonts w:ascii="Arial" w:hAnsi="Arial" w:cs="Arial"/>
          <w:noProof/>
        </w:rPr>
        <w:t xml:space="preserve"> genes are components of independent degradative pathways which contribute to production of low-molecular-weight succinoglycan. Mol Microbiol </w:t>
      </w:r>
      <w:r w:rsidRPr="00C835BA">
        <w:rPr>
          <w:rFonts w:ascii="Arial" w:hAnsi="Arial" w:cs="Arial"/>
          <w:b/>
          <w:noProof/>
        </w:rPr>
        <w:t>25:</w:t>
      </w:r>
      <w:r w:rsidRPr="00C835BA">
        <w:rPr>
          <w:rFonts w:ascii="Arial" w:hAnsi="Arial" w:cs="Arial"/>
          <w:noProof/>
        </w:rPr>
        <w:t>117-134.</w:t>
      </w:r>
      <w:bookmarkEnd w:id="6"/>
    </w:p>
    <w:p w14:paraId="2A72E1F8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7" w:name="_ENREF_7"/>
      <w:r w:rsidRPr="00C835BA">
        <w:rPr>
          <w:rFonts w:ascii="Arial" w:hAnsi="Arial" w:cs="Arial"/>
          <w:noProof/>
        </w:rPr>
        <w:t>7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Queiroux C, Washburn BK, Davis OM, Stewart J, Brewer TE, Lyons MR, Jones KM. </w:t>
      </w:r>
      <w:r w:rsidRPr="00C835BA">
        <w:rPr>
          <w:rFonts w:ascii="Arial" w:hAnsi="Arial" w:cs="Arial"/>
          <w:noProof/>
        </w:rPr>
        <w:t xml:space="preserve">2012. A comparative genomics screen identifies a Sinorhizobium meliloti 1021 sodM-like gene strongly expressed within host plant nodules. BMC Microbiol </w:t>
      </w:r>
      <w:r w:rsidRPr="00C835BA">
        <w:rPr>
          <w:rFonts w:ascii="Arial" w:hAnsi="Arial" w:cs="Arial"/>
          <w:b/>
          <w:noProof/>
        </w:rPr>
        <w:t>12:</w:t>
      </w:r>
      <w:r w:rsidRPr="00C835BA">
        <w:rPr>
          <w:rFonts w:ascii="Arial" w:hAnsi="Arial" w:cs="Arial"/>
          <w:noProof/>
        </w:rPr>
        <w:t>74.</w:t>
      </w:r>
      <w:bookmarkEnd w:id="7"/>
    </w:p>
    <w:p w14:paraId="04129E8C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8" w:name="_ENREF_8"/>
      <w:r w:rsidRPr="00C835BA">
        <w:rPr>
          <w:rFonts w:ascii="Arial" w:hAnsi="Arial" w:cs="Arial"/>
          <w:noProof/>
        </w:rPr>
        <w:t>8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Ferguson GP, Datta A, Carlson RW, Walker GC. </w:t>
      </w:r>
      <w:r w:rsidRPr="00C835BA">
        <w:rPr>
          <w:rFonts w:ascii="Arial" w:hAnsi="Arial" w:cs="Arial"/>
          <w:noProof/>
        </w:rPr>
        <w:t xml:space="preserve">2005. Importance of unusually modified lipid A in </w:t>
      </w:r>
      <w:r w:rsidRPr="00C835BA">
        <w:rPr>
          <w:rFonts w:ascii="Arial" w:hAnsi="Arial" w:cs="Arial"/>
          <w:i/>
          <w:noProof/>
        </w:rPr>
        <w:t>Sinorhizobium</w:t>
      </w:r>
      <w:r w:rsidRPr="00C835BA">
        <w:rPr>
          <w:rFonts w:ascii="Arial" w:hAnsi="Arial" w:cs="Arial"/>
          <w:noProof/>
        </w:rPr>
        <w:t xml:space="preserve"> stress resistance and legume symbiosis. Mol Microbiol </w:t>
      </w:r>
      <w:r w:rsidRPr="00C835BA">
        <w:rPr>
          <w:rFonts w:ascii="Arial" w:hAnsi="Arial" w:cs="Arial"/>
          <w:b/>
          <w:noProof/>
        </w:rPr>
        <w:t>56:</w:t>
      </w:r>
      <w:r w:rsidRPr="00C835BA">
        <w:rPr>
          <w:rFonts w:ascii="Arial" w:hAnsi="Arial" w:cs="Arial"/>
          <w:noProof/>
        </w:rPr>
        <w:t>68-80.</w:t>
      </w:r>
      <w:bookmarkEnd w:id="8"/>
    </w:p>
    <w:p w14:paraId="6642B47F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9" w:name="_ENREF_9"/>
      <w:r w:rsidRPr="00C835BA">
        <w:rPr>
          <w:rFonts w:ascii="Arial" w:hAnsi="Arial" w:cs="Arial"/>
          <w:noProof/>
        </w:rPr>
        <w:t>9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Quandt J, Hynes MF. </w:t>
      </w:r>
      <w:r w:rsidRPr="00C835BA">
        <w:rPr>
          <w:rFonts w:ascii="Arial" w:hAnsi="Arial" w:cs="Arial"/>
          <w:noProof/>
        </w:rPr>
        <w:t xml:space="preserve">1993. Versatile suicide vectors which allow direct selection for gene replacement in gram-negative bacteria. Gene </w:t>
      </w:r>
      <w:r w:rsidRPr="00C835BA">
        <w:rPr>
          <w:rFonts w:ascii="Arial" w:hAnsi="Arial" w:cs="Arial"/>
          <w:b/>
          <w:noProof/>
        </w:rPr>
        <w:t>127:</w:t>
      </w:r>
      <w:r w:rsidRPr="00C835BA">
        <w:rPr>
          <w:rFonts w:ascii="Arial" w:hAnsi="Arial" w:cs="Arial"/>
          <w:noProof/>
        </w:rPr>
        <w:t>15-21.</w:t>
      </w:r>
      <w:bookmarkEnd w:id="9"/>
    </w:p>
    <w:p w14:paraId="07844D15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10" w:name="_ENREF_10"/>
      <w:r w:rsidRPr="00C835BA">
        <w:rPr>
          <w:rFonts w:ascii="Arial" w:hAnsi="Arial" w:cs="Arial"/>
          <w:noProof/>
        </w:rPr>
        <w:t>10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Fellay R, Frey J, Krisch H. </w:t>
      </w:r>
      <w:r w:rsidRPr="00C835BA">
        <w:rPr>
          <w:rFonts w:ascii="Arial" w:hAnsi="Arial" w:cs="Arial"/>
          <w:noProof/>
        </w:rPr>
        <w:t xml:space="preserve">1987. Interposon mutagenesis of soil and water bacteria: a family of DNA fragments designed for in vitro insertional mutagenesis of Gram-negative bacteria. Gene </w:t>
      </w:r>
      <w:r w:rsidRPr="00C835BA">
        <w:rPr>
          <w:rFonts w:ascii="Arial" w:hAnsi="Arial" w:cs="Arial"/>
          <w:b/>
          <w:noProof/>
        </w:rPr>
        <w:t>52:</w:t>
      </w:r>
      <w:r w:rsidRPr="00C835BA">
        <w:rPr>
          <w:rFonts w:ascii="Arial" w:hAnsi="Arial" w:cs="Arial"/>
          <w:noProof/>
        </w:rPr>
        <w:t>147-154.</w:t>
      </w:r>
      <w:bookmarkEnd w:id="10"/>
    </w:p>
    <w:p w14:paraId="41C8C939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11" w:name="_ENREF_11"/>
      <w:r w:rsidRPr="00C835BA">
        <w:rPr>
          <w:rFonts w:ascii="Arial" w:hAnsi="Arial" w:cs="Arial"/>
          <w:noProof/>
        </w:rPr>
        <w:t>11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Glazebrook J, Walker GC. </w:t>
      </w:r>
      <w:r w:rsidRPr="00C835BA">
        <w:rPr>
          <w:rFonts w:ascii="Arial" w:hAnsi="Arial" w:cs="Arial"/>
          <w:noProof/>
        </w:rPr>
        <w:t xml:space="preserve">1991. Genetic techniques in Rhizobium meliloti. Methods Enzymol </w:t>
      </w:r>
      <w:r w:rsidRPr="00C835BA">
        <w:rPr>
          <w:rFonts w:ascii="Arial" w:hAnsi="Arial" w:cs="Arial"/>
          <w:b/>
          <w:noProof/>
        </w:rPr>
        <w:t>204:</w:t>
      </w:r>
      <w:r w:rsidRPr="00C835BA">
        <w:rPr>
          <w:rFonts w:ascii="Arial" w:hAnsi="Arial" w:cs="Arial"/>
          <w:noProof/>
        </w:rPr>
        <w:t>398-418.</w:t>
      </w:r>
      <w:bookmarkEnd w:id="11"/>
    </w:p>
    <w:p w14:paraId="42FDE988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12" w:name="_ENREF_12"/>
      <w:r w:rsidRPr="00C835BA">
        <w:rPr>
          <w:rFonts w:ascii="Arial" w:hAnsi="Arial" w:cs="Arial"/>
          <w:noProof/>
        </w:rPr>
        <w:t>12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Jones KM. </w:t>
      </w:r>
      <w:r w:rsidRPr="00C835BA">
        <w:rPr>
          <w:rFonts w:ascii="Arial" w:hAnsi="Arial" w:cs="Arial"/>
          <w:noProof/>
        </w:rPr>
        <w:t xml:space="preserve">2012. Increased production of the exopolysaccharide succinoglycan enhances Sinorhizobium meliloti 1021 symbiosis with the host plant Medicago truncatula. J Bacteriol </w:t>
      </w:r>
      <w:r w:rsidRPr="00C835BA">
        <w:rPr>
          <w:rFonts w:ascii="Arial" w:hAnsi="Arial" w:cs="Arial"/>
          <w:b/>
          <w:noProof/>
        </w:rPr>
        <w:t>194:</w:t>
      </w:r>
      <w:r w:rsidRPr="00C835BA">
        <w:rPr>
          <w:rFonts w:ascii="Arial" w:hAnsi="Arial" w:cs="Arial"/>
          <w:noProof/>
        </w:rPr>
        <w:t>4322-4331.</w:t>
      </w:r>
      <w:bookmarkEnd w:id="12"/>
    </w:p>
    <w:p w14:paraId="4ABE9D63" w14:textId="77777777" w:rsidR="002E6449" w:rsidRPr="00C835BA" w:rsidRDefault="002E6449" w:rsidP="002E6449">
      <w:pPr>
        <w:ind w:left="360" w:hanging="360"/>
        <w:rPr>
          <w:rFonts w:ascii="Arial" w:hAnsi="Arial" w:cs="Arial"/>
          <w:noProof/>
        </w:rPr>
      </w:pPr>
      <w:bookmarkStart w:id="13" w:name="_ENREF_13"/>
      <w:r w:rsidRPr="00C835BA">
        <w:rPr>
          <w:rFonts w:ascii="Arial" w:hAnsi="Arial" w:cs="Arial"/>
          <w:noProof/>
        </w:rPr>
        <w:t>13.</w:t>
      </w:r>
      <w:r w:rsidRPr="00C835BA">
        <w:rPr>
          <w:rFonts w:ascii="Arial" w:hAnsi="Arial" w:cs="Arial"/>
          <w:noProof/>
        </w:rPr>
        <w:tab/>
      </w:r>
      <w:r w:rsidRPr="00C835BA">
        <w:rPr>
          <w:rFonts w:ascii="Arial" w:hAnsi="Arial" w:cs="Arial"/>
          <w:b/>
          <w:noProof/>
        </w:rPr>
        <w:t xml:space="preserve">Egelhoff TT, Long SR. </w:t>
      </w:r>
      <w:r w:rsidRPr="00C835BA">
        <w:rPr>
          <w:rFonts w:ascii="Arial" w:hAnsi="Arial" w:cs="Arial"/>
          <w:noProof/>
        </w:rPr>
        <w:t xml:space="preserve">1985. </w:t>
      </w:r>
      <w:r w:rsidRPr="00C835BA">
        <w:rPr>
          <w:rFonts w:ascii="Arial" w:hAnsi="Arial" w:cs="Arial"/>
          <w:i/>
          <w:noProof/>
        </w:rPr>
        <w:t>Rhizobium meliloti</w:t>
      </w:r>
      <w:r w:rsidRPr="00C835BA">
        <w:rPr>
          <w:rFonts w:ascii="Arial" w:hAnsi="Arial" w:cs="Arial"/>
          <w:noProof/>
        </w:rPr>
        <w:t xml:space="preserve"> nodulation genes: identification of </w:t>
      </w:r>
      <w:r w:rsidRPr="00C835BA">
        <w:rPr>
          <w:rFonts w:ascii="Arial" w:hAnsi="Arial" w:cs="Arial"/>
          <w:i/>
          <w:noProof/>
        </w:rPr>
        <w:t>nodDABC</w:t>
      </w:r>
      <w:r w:rsidRPr="00C835BA">
        <w:rPr>
          <w:rFonts w:ascii="Arial" w:hAnsi="Arial" w:cs="Arial"/>
          <w:noProof/>
        </w:rPr>
        <w:t xml:space="preserve"> gene products, purification of nodA protein, and expression of </w:t>
      </w:r>
      <w:r w:rsidRPr="00C835BA">
        <w:rPr>
          <w:rFonts w:ascii="Arial" w:hAnsi="Arial" w:cs="Arial"/>
          <w:i/>
          <w:noProof/>
        </w:rPr>
        <w:t>nodA</w:t>
      </w:r>
      <w:r w:rsidRPr="00C835BA">
        <w:rPr>
          <w:rFonts w:ascii="Arial" w:hAnsi="Arial" w:cs="Arial"/>
          <w:noProof/>
        </w:rPr>
        <w:t xml:space="preserve"> in </w:t>
      </w:r>
      <w:r w:rsidRPr="00C835BA">
        <w:rPr>
          <w:rFonts w:ascii="Arial" w:hAnsi="Arial" w:cs="Arial"/>
          <w:i/>
          <w:noProof/>
        </w:rPr>
        <w:t>Rhizobium meliloti</w:t>
      </w:r>
      <w:r w:rsidRPr="00C835BA">
        <w:rPr>
          <w:rFonts w:ascii="Arial" w:hAnsi="Arial" w:cs="Arial"/>
          <w:noProof/>
        </w:rPr>
        <w:t xml:space="preserve">. J Bacteriol </w:t>
      </w:r>
      <w:r w:rsidRPr="00C835BA">
        <w:rPr>
          <w:rFonts w:ascii="Arial" w:hAnsi="Arial" w:cs="Arial"/>
          <w:b/>
          <w:noProof/>
        </w:rPr>
        <w:t>164:</w:t>
      </w:r>
      <w:r w:rsidRPr="00C835BA">
        <w:rPr>
          <w:rFonts w:ascii="Arial" w:hAnsi="Arial" w:cs="Arial"/>
          <w:noProof/>
        </w:rPr>
        <w:t>591-599.</w:t>
      </w:r>
      <w:bookmarkEnd w:id="13"/>
    </w:p>
    <w:p w14:paraId="621A69F0" w14:textId="21F4E33F" w:rsidR="002E6449" w:rsidRDefault="002E6449" w:rsidP="002E6449">
      <w:pPr>
        <w:rPr>
          <w:rFonts w:ascii="Arial" w:hAnsi="Arial" w:cs="Arial"/>
          <w:noProof/>
        </w:rPr>
      </w:pPr>
    </w:p>
    <w:p w14:paraId="74E890B5" w14:textId="70901249" w:rsidR="00F4201F" w:rsidRDefault="003C2F38" w:rsidP="00F4201F">
      <w:r>
        <w:fldChar w:fldCharType="end"/>
      </w:r>
    </w:p>
    <w:sectPr w:rsidR="00F4201F" w:rsidSect="004D2F9E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hicago">
    <w:altName w:val="Arial"/>
    <w:panose1 w:val="00000000000000000000"/>
    <w:charset w:val="4D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atvtpd4ptzd6evss7p9zv6edxxtvev2w0p&quot;&gt;S_meliloti_Jones_7_5_13&lt;record-ids&gt;&lt;item&gt;107&lt;/item&gt;&lt;item&gt;204&lt;/item&gt;&lt;item&gt;213&lt;/item&gt;&lt;item&gt;733&lt;/item&gt;&lt;item&gt;2420&lt;/item&gt;&lt;item&gt;2682&lt;/item&gt;&lt;item&gt;2685&lt;/item&gt;&lt;item&gt;2706&lt;/item&gt;&lt;item&gt;15766&lt;/item&gt;&lt;item&gt;15793&lt;/item&gt;&lt;item&gt;15794&lt;/item&gt;&lt;item&gt;19018&lt;/item&gt;&lt;item&gt;20152&lt;/item&gt;&lt;/record-ids&gt;&lt;/item&gt;&lt;/Libraries&gt;"/>
  </w:docVars>
  <w:rsids>
    <w:rsidRoot w:val="00046D36"/>
    <w:rsid w:val="00022C11"/>
    <w:rsid w:val="00025339"/>
    <w:rsid w:val="0003079A"/>
    <w:rsid w:val="00032B13"/>
    <w:rsid w:val="00032E16"/>
    <w:rsid w:val="00035832"/>
    <w:rsid w:val="000373A0"/>
    <w:rsid w:val="00042532"/>
    <w:rsid w:val="0004327C"/>
    <w:rsid w:val="00046D36"/>
    <w:rsid w:val="00050553"/>
    <w:rsid w:val="000600B2"/>
    <w:rsid w:val="000616D1"/>
    <w:rsid w:val="00064221"/>
    <w:rsid w:val="000741B1"/>
    <w:rsid w:val="00074A4E"/>
    <w:rsid w:val="0007666B"/>
    <w:rsid w:val="00086BB4"/>
    <w:rsid w:val="00090AEA"/>
    <w:rsid w:val="00092247"/>
    <w:rsid w:val="0009460B"/>
    <w:rsid w:val="00094717"/>
    <w:rsid w:val="000B783C"/>
    <w:rsid w:val="000D06B4"/>
    <w:rsid w:val="000D1830"/>
    <w:rsid w:val="000D21BA"/>
    <w:rsid w:val="000D7870"/>
    <w:rsid w:val="000E30A9"/>
    <w:rsid w:val="000E7A71"/>
    <w:rsid w:val="000F02FE"/>
    <w:rsid w:val="000F1DC9"/>
    <w:rsid w:val="000F4E3F"/>
    <w:rsid w:val="0010581C"/>
    <w:rsid w:val="001120B2"/>
    <w:rsid w:val="00120138"/>
    <w:rsid w:val="0012252E"/>
    <w:rsid w:val="0012548F"/>
    <w:rsid w:val="00133F2A"/>
    <w:rsid w:val="00137675"/>
    <w:rsid w:val="0014342D"/>
    <w:rsid w:val="001520BD"/>
    <w:rsid w:val="00156575"/>
    <w:rsid w:val="00163755"/>
    <w:rsid w:val="0017293B"/>
    <w:rsid w:val="001830E8"/>
    <w:rsid w:val="001925BF"/>
    <w:rsid w:val="00195457"/>
    <w:rsid w:val="001A11DE"/>
    <w:rsid w:val="001A64AF"/>
    <w:rsid w:val="001C4041"/>
    <w:rsid w:val="001C57B5"/>
    <w:rsid w:val="001C64D6"/>
    <w:rsid w:val="001D18DE"/>
    <w:rsid w:val="001D4559"/>
    <w:rsid w:val="001D7431"/>
    <w:rsid w:val="001F698B"/>
    <w:rsid w:val="001F7412"/>
    <w:rsid w:val="00204E11"/>
    <w:rsid w:val="00235FC0"/>
    <w:rsid w:val="00240253"/>
    <w:rsid w:val="002418A9"/>
    <w:rsid w:val="00243615"/>
    <w:rsid w:val="002444ED"/>
    <w:rsid w:val="00245C88"/>
    <w:rsid w:val="0024745D"/>
    <w:rsid w:val="002609EB"/>
    <w:rsid w:val="00270936"/>
    <w:rsid w:val="00271B2C"/>
    <w:rsid w:val="0028031D"/>
    <w:rsid w:val="00281645"/>
    <w:rsid w:val="0028539D"/>
    <w:rsid w:val="00290D7E"/>
    <w:rsid w:val="0029188B"/>
    <w:rsid w:val="002A42E2"/>
    <w:rsid w:val="002A52A7"/>
    <w:rsid w:val="002B0A22"/>
    <w:rsid w:val="002B15FC"/>
    <w:rsid w:val="002C12C4"/>
    <w:rsid w:val="002C19CF"/>
    <w:rsid w:val="002C1A94"/>
    <w:rsid w:val="002C24B3"/>
    <w:rsid w:val="002C425B"/>
    <w:rsid w:val="002C707D"/>
    <w:rsid w:val="002D6AA0"/>
    <w:rsid w:val="002D7BD7"/>
    <w:rsid w:val="002E2793"/>
    <w:rsid w:val="002E6449"/>
    <w:rsid w:val="002F4687"/>
    <w:rsid w:val="002F5134"/>
    <w:rsid w:val="003010A8"/>
    <w:rsid w:val="00303D4F"/>
    <w:rsid w:val="00305547"/>
    <w:rsid w:val="00310116"/>
    <w:rsid w:val="00310DD1"/>
    <w:rsid w:val="003132DC"/>
    <w:rsid w:val="00315BA4"/>
    <w:rsid w:val="00323A12"/>
    <w:rsid w:val="00325B22"/>
    <w:rsid w:val="0033552F"/>
    <w:rsid w:val="003465C6"/>
    <w:rsid w:val="00352A75"/>
    <w:rsid w:val="0035527A"/>
    <w:rsid w:val="00356A89"/>
    <w:rsid w:val="00373547"/>
    <w:rsid w:val="00377665"/>
    <w:rsid w:val="0038695F"/>
    <w:rsid w:val="003876FD"/>
    <w:rsid w:val="00387D66"/>
    <w:rsid w:val="00396332"/>
    <w:rsid w:val="003A26CC"/>
    <w:rsid w:val="003A540A"/>
    <w:rsid w:val="003A5D3D"/>
    <w:rsid w:val="003B08C0"/>
    <w:rsid w:val="003B2003"/>
    <w:rsid w:val="003B26EE"/>
    <w:rsid w:val="003B7159"/>
    <w:rsid w:val="003C2F38"/>
    <w:rsid w:val="003D743A"/>
    <w:rsid w:val="003E2612"/>
    <w:rsid w:val="003E2F7B"/>
    <w:rsid w:val="004043B1"/>
    <w:rsid w:val="004072FC"/>
    <w:rsid w:val="0041412A"/>
    <w:rsid w:val="00415F12"/>
    <w:rsid w:val="00432608"/>
    <w:rsid w:val="004426C9"/>
    <w:rsid w:val="00444468"/>
    <w:rsid w:val="00445F23"/>
    <w:rsid w:val="00447D12"/>
    <w:rsid w:val="00456C5C"/>
    <w:rsid w:val="004600FB"/>
    <w:rsid w:val="00464FDF"/>
    <w:rsid w:val="00470C06"/>
    <w:rsid w:val="004779EE"/>
    <w:rsid w:val="00477C03"/>
    <w:rsid w:val="004846C9"/>
    <w:rsid w:val="0048595A"/>
    <w:rsid w:val="004864EC"/>
    <w:rsid w:val="00486E70"/>
    <w:rsid w:val="00494373"/>
    <w:rsid w:val="0049496C"/>
    <w:rsid w:val="004A3697"/>
    <w:rsid w:val="004A5A4B"/>
    <w:rsid w:val="004B0F4E"/>
    <w:rsid w:val="004B41F1"/>
    <w:rsid w:val="004C1E4E"/>
    <w:rsid w:val="004C7053"/>
    <w:rsid w:val="004C7569"/>
    <w:rsid w:val="004D2F9E"/>
    <w:rsid w:val="004D38C0"/>
    <w:rsid w:val="004D742E"/>
    <w:rsid w:val="004E21BB"/>
    <w:rsid w:val="004E23AE"/>
    <w:rsid w:val="004E2B91"/>
    <w:rsid w:val="004E7A1A"/>
    <w:rsid w:val="004F5CCE"/>
    <w:rsid w:val="00510CDE"/>
    <w:rsid w:val="005167E8"/>
    <w:rsid w:val="00521573"/>
    <w:rsid w:val="00533572"/>
    <w:rsid w:val="005365CF"/>
    <w:rsid w:val="0054510E"/>
    <w:rsid w:val="00546D6B"/>
    <w:rsid w:val="00560008"/>
    <w:rsid w:val="005636D0"/>
    <w:rsid w:val="00570C20"/>
    <w:rsid w:val="005967E4"/>
    <w:rsid w:val="005B234A"/>
    <w:rsid w:val="005B2C2D"/>
    <w:rsid w:val="005B391A"/>
    <w:rsid w:val="005B39D5"/>
    <w:rsid w:val="005B5450"/>
    <w:rsid w:val="005C5271"/>
    <w:rsid w:val="005C585C"/>
    <w:rsid w:val="005C5C9C"/>
    <w:rsid w:val="005D6189"/>
    <w:rsid w:val="005E3429"/>
    <w:rsid w:val="005E6A5B"/>
    <w:rsid w:val="00601900"/>
    <w:rsid w:val="00620FC3"/>
    <w:rsid w:val="00625C03"/>
    <w:rsid w:val="0063799F"/>
    <w:rsid w:val="00641A94"/>
    <w:rsid w:val="00643A92"/>
    <w:rsid w:val="0065528D"/>
    <w:rsid w:val="00657FEC"/>
    <w:rsid w:val="006632E1"/>
    <w:rsid w:val="00664937"/>
    <w:rsid w:val="00667BD8"/>
    <w:rsid w:val="00670A71"/>
    <w:rsid w:val="0067777D"/>
    <w:rsid w:val="00683D97"/>
    <w:rsid w:val="0069084E"/>
    <w:rsid w:val="00693380"/>
    <w:rsid w:val="00693640"/>
    <w:rsid w:val="006942A2"/>
    <w:rsid w:val="006B380F"/>
    <w:rsid w:val="006C043F"/>
    <w:rsid w:val="006D2A24"/>
    <w:rsid w:val="006E4630"/>
    <w:rsid w:val="006E7602"/>
    <w:rsid w:val="006F2C4B"/>
    <w:rsid w:val="006F465E"/>
    <w:rsid w:val="006F5953"/>
    <w:rsid w:val="00705E7D"/>
    <w:rsid w:val="00706526"/>
    <w:rsid w:val="007112A8"/>
    <w:rsid w:val="00717951"/>
    <w:rsid w:val="0072033F"/>
    <w:rsid w:val="00730C1E"/>
    <w:rsid w:val="00740B25"/>
    <w:rsid w:val="00741112"/>
    <w:rsid w:val="00742327"/>
    <w:rsid w:val="00743459"/>
    <w:rsid w:val="0074627F"/>
    <w:rsid w:val="00751D79"/>
    <w:rsid w:val="00757B7D"/>
    <w:rsid w:val="00757D79"/>
    <w:rsid w:val="0076120A"/>
    <w:rsid w:val="00763044"/>
    <w:rsid w:val="0076689C"/>
    <w:rsid w:val="0077348B"/>
    <w:rsid w:val="00773490"/>
    <w:rsid w:val="00773857"/>
    <w:rsid w:val="00774219"/>
    <w:rsid w:val="00776A55"/>
    <w:rsid w:val="0078697B"/>
    <w:rsid w:val="00787BBF"/>
    <w:rsid w:val="007903B6"/>
    <w:rsid w:val="0079639C"/>
    <w:rsid w:val="007A0D67"/>
    <w:rsid w:val="007A5D3D"/>
    <w:rsid w:val="007A68CD"/>
    <w:rsid w:val="007A6BCA"/>
    <w:rsid w:val="007A6ED0"/>
    <w:rsid w:val="007A7E30"/>
    <w:rsid w:val="007C0BEC"/>
    <w:rsid w:val="007C3458"/>
    <w:rsid w:val="007C55B5"/>
    <w:rsid w:val="007C5F61"/>
    <w:rsid w:val="007D0884"/>
    <w:rsid w:val="007D1F2D"/>
    <w:rsid w:val="007D24B7"/>
    <w:rsid w:val="007D7385"/>
    <w:rsid w:val="007F0BC1"/>
    <w:rsid w:val="007F3D8F"/>
    <w:rsid w:val="008015ED"/>
    <w:rsid w:val="00803454"/>
    <w:rsid w:val="008055C4"/>
    <w:rsid w:val="008065F2"/>
    <w:rsid w:val="00815FEF"/>
    <w:rsid w:val="008170C6"/>
    <w:rsid w:val="00825345"/>
    <w:rsid w:val="00825508"/>
    <w:rsid w:val="00825A2D"/>
    <w:rsid w:val="008272BA"/>
    <w:rsid w:val="00831DC9"/>
    <w:rsid w:val="00833D1E"/>
    <w:rsid w:val="00834226"/>
    <w:rsid w:val="00835E61"/>
    <w:rsid w:val="0083757F"/>
    <w:rsid w:val="00843A2E"/>
    <w:rsid w:val="00844785"/>
    <w:rsid w:val="00884E5F"/>
    <w:rsid w:val="0088595D"/>
    <w:rsid w:val="008903CC"/>
    <w:rsid w:val="008930BE"/>
    <w:rsid w:val="00895BAF"/>
    <w:rsid w:val="008A1F21"/>
    <w:rsid w:val="008A591F"/>
    <w:rsid w:val="008B444D"/>
    <w:rsid w:val="008C1AAF"/>
    <w:rsid w:val="008D50C9"/>
    <w:rsid w:val="008D703F"/>
    <w:rsid w:val="008E0120"/>
    <w:rsid w:val="008E50A6"/>
    <w:rsid w:val="008E5721"/>
    <w:rsid w:val="008E79C1"/>
    <w:rsid w:val="008F299E"/>
    <w:rsid w:val="008F6000"/>
    <w:rsid w:val="008F7B73"/>
    <w:rsid w:val="009008A3"/>
    <w:rsid w:val="00907F9A"/>
    <w:rsid w:val="0091000E"/>
    <w:rsid w:val="009107E3"/>
    <w:rsid w:val="00915BE1"/>
    <w:rsid w:val="00920E0D"/>
    <w:rsid w:val="009237CA"/>
    <w:rsid w:val="00926271"/>
    <w:rsid w:val="00937A37"/>
    <w:rsid w:val="00937EA4"/>
    <w:rsid w:val="00943D76"/>
    <w:rsid w:val="00950B41"/>
    <w:rsid w:val="0097097D"/>
    <w:rsid w:val="00977079"/>
    <w:rsid w:val="00985887"/>
    <w:rsid w:val="009A2E16"/>
    <w:rsid w:val="009A49D9"/>
    <w:rsid w:val="009B2847"/>
    <w:rsid w:val="009B325A"/>
    <w:rsid w:val="009F1350"/>
    <w:rsid w:val="00A021CC"/>
    <w:rsid w:val="00A04931"/>
    <w:rsid w:val="00A113F1"/>
    <w:rsid w:val="00A14A66"/>
    <w:rsid w:val="00A17D13"/>
    <w:rsid w:val="00A24E69"/>
    <w:rsid w:val="00A27575"/>
    <w:rsid w:val="00A3063D"/>
    <w:rsid w:val="00A3127B"/>
    <w:rsid w:val="00A3215A"/>
    <w:rsid w:val="00A32941"/>
    <w:rsid w:val="00A32C40"/>
    <w:rsid w:val="00A415D8"/>
    <w:rsid w:val="00A46B3D"/>
    <w:rsid w:val="00A52154"/>
    <w:rsid w:val="00A528D8"/>
    <w:rsid w:val="00A61151"/>
    <w:rsid w:val="00A6323B"/>
    <w:rsid w:val="00A72728"/>
    <w:rsid w:val="00A74BBD"/>
    <w:rsid w:val="00A82F0A"/>
    <w:rsid w:val="00A85695"/>
    <w:rsid w:val="00A86F73"/>
    <w:rsid w:val="00A901EE"/>
    <w:rsid w:val="00A91917"/>
    <w:rsid w:val="00A97564"/>
    <w:rsid w:val="00AA0F4C"/>
    <w:rsid w:val="00AA35B8"/>
    <w:rsid w:val="00AB719F"/>
    <w:rsid w:val="00AC49C9"/>
    <w:rsid w:val="00AC5243"/>
    <w:rsid w:val="00AD2687"/>
    <w:rsid w:val="00AD2E37"/>
    <w:rsid w:val="00AD5506"/>
    <w:rsid w:val="00AE0204"/>
    <w:rsid w:val="00AF33E1"/>
    <w:rsid w:val="00B009B4"/>
    <w:rsid w:val="00B00CC6"/>
    <w:rsid w:val="00B04CFE"/>
    <w:rsid w:val="00B16C03"/>
    <w:rsid w:val="00B23D31"/>
    <w:rsid w:val="00B24244"/>
    <w:rsid w:val="00B24B2A"/>
    <w:rsid w:val="00B27B8B"/>
    <w:rsid w:val="00B33480"/>
    <w:rsid w:val="00B36FE1"/>
    <w:rsid w:val="00B40683"/>
    <w:rsid w:val="00B42F70"/>
    <w:rsid w:val="00B44EFC"/>
    <w:rsid w:val="00B453A2"/>
    <w:rsid w:val="00B50113"/>
    <w:rsid w:val="00B54D19"/>
    <w:rsid w:val="00B67140"/>
    <w:rsid w:val="00B70E14"/>
    <w:rsid w:val="00B721FC"/>
    <w:rsid w:val="00B80864"/>
    <w:rsid w:val="00B937E7"/>
    <w:rsid w:val="00B967EB"/>
    <w:rsid w:val="00BA18C9"/>
    <w:rsid w:val="00BA1BC0"/>
    <w:rsid w:val="00BA4A1F"/>
    <w:rsid w:val="00BB180D"/>
    <w:rsid w:val="00BB2D34"/>
    <w:rsid w:val="00BB3C42"/>
    <w:rsid w:val="00BB7052"/>
    <w:rsid w:val="00BC411C"/>
    <w:rsid w:val="00BC574B"/>
    <w:rsid w:val="00BE5875"/>
    <w:rsid w:val="00BE7EA5"/>
    <w:rsid w:val="00C04CB8"/>
    <w:rsid w:val="00C415CF"/>
    <w:rsid w:val="00C52C9D"/>
    <w:rsid w:val="00C62C2B"/>
    <w:rsid w:val="00C7030F"/>
    <w:rsid w:val="00C8007A"/>
    <w:rsid w:val="00C817F3"/>
    <w:rsid w:val="00C81BD6"/>
    <w:rsid w:val="00C835BA"/>
    <w:rsid w:val="00C83A2D"/>
    <w:rsid w:val="00C901BB"/>
    <w:rsid w:val="00CA4A59"/>
    <w:rsid w:val="00CA73A5"/>
    <w:rsid w:val="00CB1838"/>
    <w:rsid w:val="00CC580F"/>
    <w:rsid w:val="00CC6136"/>
    <w:rsid w:val="00CD0133"/>
    <w:rsid w:val="00CD060E"/>
    <w:rsid w:val="00CD2A49"/>
    <w:rsid w:val="00CE2D4E"/>
    <w:rsid w:val="00CE3666"/>
    <w:rsid w:val="00CE3F1F"/>
    <w:rsid w:val="00CF06EC"/>
    <w:rsid w:val="00D108B0"/>
    <w:rsid w:val="00D12D69"/>
    <w:rsid w:val="00D13EE3"/>
    <w:rsid w:val="00D145FF"/>
    <w:rsid w:val="00D171D3"/>
    <w:rsid w:val="00D21DC8"/>
    <w:rsid w:val="00D2370E"/>
    <w:rsid w:val="00D27480"/>
    <w:rsid w:val="00D379D0"/>
    <w:rsid w:val="00D47B5B"/>
    <w:rsid w:val="00D577ED"/>
    <w:rsid w:val="00D64FE1"/>
    <w:rsid w:val="00D67F93"/>
    <w:rsid w:val="00D775C7"/>
    <w:rsid w:val="00D81367"/>
    <w:rsid w:val="00D85BA0"/>
    <w:rsid w:val="00D871AF"/>
    <w:rsid w:val="00D93C94"/>
    <w:rsid w:val="00D9611A"/>
    <w:rsid w:val="00DA05FB"/>
    <w:rsid w:val="00DA1E3D"/>
    <w:rsid w:val="00DA2510"/>
    <w:rsid w:val="00DA4970"/>
    <w:rsid w:val="00DA7E68"/>
    <w:rsid w:val="00DB108D"/>
    <w:rsid w:val="00DB15F1"/>
    <w:rsid w:val="00DB5D29"/>
    <w:rsid w:val="00DC2685"/>
    <w:rsid w:val="00DC3426"/>
    <w:rsid w:val="00DD352E"/>
    <w:rsid w:val="00DD7B7F"/>
    <w:rsid w:val="00DE1E2D"/>
    <w:rsid w:val="00DE4D03"/>
    <w:rsid w:val="00DE5361"/>
    <w:rsid w:val="00DE6992"/>
    <w:rsid w:val="00DF1810"/>
    <w:rsid w:val="00E01BB2"/>
    <w:rsid w:val="00E14A94"/>
    <w:rsid w:val="00E16029"/>
    <w:rsid w:val="00E22735"/>
    <w:rsid w:val="00E240F1"/>
    <w:rsid w:val="00E2441E"/>
    <w:rsid w:val="00E2562E"/>
    <w:rsid w:val="00E46C7A"/>
    <w:rsid w:val="00E50B4B"/>
    <w:rsid w:val="00E539BA"/>
    <w:rsid w:val="00E56E6E"/>
    <w:rsid w:val="00E604FF"/>
    <w:rsid w:val="00E6390F"/>
    <w:rsid w:val="00E6431F"/>
    <w:rsid w:val="00E74B56"/>
    <w:rsid w:val="00E7502E"/>
    <w:rsid w:val="00E76610"/>
    <w:rsid w:val="00E806A6"/>
    <w:rsid w:val="00E862F4"/>
    <w:rsid w:val="00E90BC6"/>
    <w:rsid w:val="00E96413"/>
    <w:rsid w:val="00EA0668"/>
    <w:rsid w:val="00EA710F"/>
    <w:rsid w:val="00EB3591"/>
    <w:rsid w:val="00EB47FC"/>
    <w:rsid w:val="00EC445E"/>
    <w:rsid w:val="00ED23DD"/>
    <w:rsid w:val="00ED6A3A"/>
    <w:rsid w:val="00EE32F2"/>
    <w:rsid w:val="00EE3C43"/>
    <w:rsid w:val="00EE73BC"/>
    <w:rsid w:val="00EF0534"/>
    <w:rsid w:val="00EF1654"/>
    <w:rsid w:val="00EF4EEB"/>
    <w:rsid w:val="00F00EC1"/>
    <w:rsid w:val="00F014F7"/>
    <w:rsid w:val="00F10316"/>
    <w:rsid w:val="00F1704C"/>
    <w:rsid w:val="00F17E1F"/>
    <w:rsid w:val="00F20F0A"/>
    <w:rsid w:val="00F25B1A"/>
    <w:rsid w:val="00F27EB6"/>
    <w:rsid w:val="00F3510D"/>
    <w:rsid w:val="00F40F15"/>
    <w:rsid w:val="00F4201F"/>
    <w:rsid w:val="00F55D80"/>
    <w:rsid w:val="00F6365F"/>
    <w:rsid w:val="00F63D74"/>
    <w:rsid w:val="00F76424"/>
    <w:rsid w:val="00F80B75"/>
    <w:rsid w:val="00F82F17"/>
    <w:rsid w:val="00F95316"/>
    <w:rsid w:val="00F95A39"/>
    <w:rsid w:val="00FB4016"/>
    <w:rsid w:val="00FB57B2"/>
    <w:rsid w:val="00FB68F5"/>
    <w:rsid w:val="00FC04F0"/>
    <w:rsid w:val="00FC20C4"/>
    <w:rsid w:val="00FC2CAF"/>
    <w:rsid w:val="00FD192C"/>
    <w:rsid w:val="00FE2115"/>
    <w:rsid w:val="00FE5C24"/>
    <w:rsid w:val="00FF110F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C1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1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199</Characters>
  <Application>Microsoft Macintosh Word</Application>
  <DocSecurity>0</DocSecurity>
  <Lines>122</Lines>
  <Paragraphs>69</Paragraphs>
  <ScaleCrop>false</ScaleCrop>
  <Company>Florida State University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ones</dc:creator>
  <cp:keywords/>
  <dc:description/>
  <cp:lastModifiedBy>Kathryn Jones</cp:lastModifiedBy>
  <cp:revision>2</cp:revision>
  <dcterms:created xsi:type="dcterms:W3CDTF">2016-05-04T21:58:00Z</dcterms:created>
  <dcterms:modified xsi:type="dcterms:W3CDTF">2016-05-04T21:58:00Z</dcterms:modified>
</cp:coreProperties>
</file>